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88FB5" w14:textId="77777777" w:rsidR="00F50617" w:rsidRDefault="00F50617" w:rsidP="00F50617">
      <w:pPr>
        <w:pStyle w:val="Heading1"/>
      </w:pPr>
      <w:r w:rsidRPr="00F50617">
        <w:t xml:space="preserve">Sample size issues in time series regression studies. </w:t>
      </w:r>
    </w:p>
    <w:p w14:paraId="2EACE857" w14:textId="730FC127" w:rsidR="00A30531" w:rsidRPr="004D3960" w:rsidRDefault="00F50617" w:rsidP="00F50617">
      <w:pPr>
        <w:pStyle w:val="Heading1"/>
      </w:pPr>
      <w:r>
        <w:t xml:space="preserve">Additional file 3 </w:t>
      </w:r>
      <w:r w:rsidR="00CA5F68" w:rsidRPr="004D3960">
        <w:t xml:space="preserve">Illustration of </w:t>
      </w:r>
      <w:r w:rsidR="00CA5F68" w:rsidRPr="00614E48">
        <w:t>the</w:t>
      </w:r>
      <w:r w:rsidR="00CA5F68" w:rsidRPr="004D3960">
        <w:t xml:space="preserve"> use of G*Power</w:t>
      </w:r>
    </w:p>
    <w:p w14:paraId="45250BBD" w14:textId="1E7E83FB" w:rsidR="00CA5F68" w:rsidRPr="004D3960" w:rsidRDefault="00CA5F68" w:rsidP="00CA5F68">
      <w:pPr>
        <w:tabs>
          <w:tab w:val="left" w:pos="10530"/>
          <w:tab w:val="left" w:pos="12780"/>
          <w:tab w:val="left" w:pos="12960"/>
        </w:tabs>
        <w:spacing w:line="240" w:lineRule="auto"/>
      </w:pPr>
    </w:p>
    <w:p w14:paraId="0040ABD5" w14:textId="7AAA0687" w:rsidR="00611948" w:rsidRDefault="00CA5F68" w:rsidP="00CA5F68">
      <w:pPr>
        <w:tabs>
          <w:tab w:val="left" w:pos="10530"/>
          <w:tab w:val="left" w:pos="12780"/>
          <w:tab w:val="left" w:pos="12960"/>
        </w:tabs>
        <w:spacing w:line="240" w:lineRule="auto"/>
      </w:pPr>
      <w:r w:rsidRPr="004D3960">
        <w:t>The screenshot below shows the application of G*Power to find power for the example highlighted in the main text</w:t>
      </w:r>
      <w:r w:rsidR="004D3960" w:rsidRPr="004D3960">
        <w:t>: number of deaths needed to identify an effect size 2% per SD(</w:t>
      </w:r>
      <w:proofErr w:type="spellStart"/>
      <w:r w:rsidR="004D3960" w:rsidRPr="004D3960">
        <w:t>x|z</w:t>
      </w:r>
      <w:proofErr w:type="spellEnd"/>
      <w:r w:rsidR="004D3960" w:rsidRPr="004D3960">
        <w:t xml:space="preserve">) with power 80% and p&lt;0.05. </w:t>
      </w:r>
      <w:proofErr w:type="gramStart"/>
      <w:r w:rsidR="004D3960" w:rsidRPr="004D3960">
        <w:t xml:space="preserve">Note  </w:t>
      </w:r>
      <w:r w:rsidR="004D3960">
        <w:t>that</w:t>
      </w:r>
      <w:proofErr w:type="gramEnd"/>
      <w:r w:rsidR="004D3960">
        <w:t xml:space="preserve"> by setting “base rate” (deaths per day) to 1, the “sample size” (number of days) </w:t>
      </w:r>
      <w:r w:rsidR="00611948">
        <w:t xml:space="preserve">also specifies </w:t>
      </w:r>
      <w:r w:rsidR="004D3960">
        <w:t xml:space="preserve">the number of deaths. </w:t>
      </w:r>
      <w:r w:rsidR="00611948">
        <w:t>Other b</w:t>
      </w:r>
      <w:r w:rsidR="004D3960">
        <w:t>ase rate</w:t>
      </w:r>
      <w:r w:rsidR="00611948">
        <w:t>s</w:t>
      </w:r>
      <w:r w:rsidR="004D3960">
        <w:t xml:space="preserve"> </w:t>
      </w:r>
      <w:r w:rsidR="00611948">
        <w:t xml:space="preserve">and sample sizes with other </w:t>
      </w:r>
      <w:r w:rsidR="004D3960">
        <w:t>value</w:t>
      </w:r>
      <w:r w:rsidR="00611948">
        <w:t>s with the same product, f</w:t>
      </w:r>
      <w:r w:rsidR="004D3960">
        <w:t>or example</w:t>
      </w:r>
      <w:r w:rsidR="00611948">
        <w:t xml:space="preserve"> 100 and 200, give the same power</w:t>
      </w:r>
      <w:r w:rsidR="004D3960">
        <w:t xml:space="preserve">. </w:t>
      </w:r>
    </w:p>
    <w:p w14:paraId="484E792A" w14:textId="77777777" w:rsidR="00611948" w:rsidRPr="004D3960" w:rsidRDefault="00611948" w:rsidP="00CA5F68">
      <w:pPr>
        <w:tabs>
          <w:tab w:val="left" w:pos="10530"/>
          <w:tab w:val="left" w:pos="12780"/>
          <w:tab w:val="left" w:pos="12960"/>
        </w:tabs>
        <w:spacing w:line="240" w:lineRule="auto"/>
      </w:pPr>
    </w:p>
    <w:p w14:paraId="591A0A3F" w14:textId="66DF51F2" w:rsidR="00611948" w:rsidRPr="00CA5F68" w:rsidRDefault="00CA5F68" w:rsidP="00896BF5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</w:rPr>
      </w:pPr>
      <w:r>
        <w:rPr>
          <w:noProof/>
        </w:rPr>
        <w:drawing>
          <wp:inline distT="0" distB="0" distL="0" distR="0" wp14:anchorId="7D7221A7" wp14:editId="492D0E21">
            <wp:extent cx="5753100" cy="661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61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1948" w:rsidRPr="00CA5F68" w:rsidSect="00CA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72C49" w14:textId="77777777" w:rsidR="00294763" w:rsidRDefault="00294763" w:rsidP="00294763">
      <w:pPr>
        <w:spacing w:line="240" w:lineRule="auto"/>
      </w:pPr>
      <w:r>
        <w:separator/>
      </w:r>
    </w:p>
  </w:endnote>
  <w:endnote w:type="continuationSeparator" w:id="0">
    <w:p w14:paraId="05238156" w14:textId="77777777" w:rsidR="00294763" w:rsidRDefault="00294763" w:rsidP="00294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031BE" w14:textId="77777777" w:rsidR="00294763" w:rsidRDefault="00294763" w:rsidP="00294763">
      <w:pPr>
        <w:spacing w:line="240" w:lineRule="auto"/>
      </w:pPr>
      <w:r>
        <w:separator/>
      </w:r>
    </w:p>
  </w:footnote>
  <w:footnote w:type="continuationSeparator" w:id="0">
    <w:p w14:paraId="0E8FB52B" w14:textId="77777777" w:rsidR="00294763" w:rsidRDefault="00294763" w:rsidP="00294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05779"/>
    <w:multiLevelType w:val="hybridMultilevel"/>
    <w:tmpl w:val="2A102746"/>
    <w:lvl w:ilvl="0" w:tplc="08090017">
      <w:start w:val="1"/>
      <w:numFmt w:val="lowerLetter"/>
      <w:lvlText w:val="%1)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E932767"/>
    <w:multiLevelType w:val="hybridMultilevel"/>
    <w:tmpl w:val="8F3ED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5567A"/>
    <w:multiLevelType w:val="hybridMultilevel"/>
    <w:tmpl w:val="05387D88"/>
    <w:lvl w:ilvl="0" w:tplc="5A3E53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A18E4"/>
    <w:multiLevelType w:val="hybridMultilevel"/>
    <w:tmpl w:val="00DC64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E0FFD"/>
    <w:multiLevelType w:val="hybridMultilevel"/>
    <w:tmpl w:val="3CD4D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600B2"/>
    <w:multiLevelType w:val="hybridMultilevel"/>
    <w:tmpl w:val="D6784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B255E60"/>
    <w:multiLevelType w:val="hybridMultilevel"/>
    <w:tmpl w:val="8968D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25"/>
    <w:rsid w:val="0000017F"/>
    <w:rsid w:val="00005CF4"/>
    <w:rsid w:val="00006F5B"/>
    <w:rsid w:val="000114CC"/>
    <w:rsid w:val="00013264"/>
    <w:rsid w:val="000468EF"/>
    <w:rsid w:val="0006436D"/>
    <w:rsid w:val="00070B7A"/>
    <w:rsid w:val="00077EB7"/>
    <w:rsid w:val="0008051D"/>
    <w:rsid w:val="00091423"/>
    <w:rsid w:val="000921F2"/>
    <w:rsid w:val="00094626"/>
    <w:rsid w:val="00095380"/>
    <w:rsid w:val="000A7113"/>
    <w:rsid w:val="000B3C18"/>
    <w:rsid w:val="000C1D07"/>
    <w:rsid w:val="000E6E31"/>
    <w:rsid w:val="000E7C98"/>
    <w:rsid w:val="000F5B94"/>
    <w:rsid w:val="00112426"/>
    <w:rsid w:val="001260F3"/>
    <w:rsid w:val="00160073"/>
    <w:rsid w:val="00172829"/>
    <w:rsid w:val="001803F8"/>
    <w:rsid w:val="00182326"/>
    <w:rsid w:val="001977DD"/>
    <w:rsid w:val="001A5C5B"/>
    <w:rsid w:val="001B54AC"/>
    <w:rsid w:val="001B5CD9"/>
    <w:rsid w:val="001C1CCC"/>
    <w:rsid w:val="001D65D9"/>
    <w:rsid w:val="001E2ED0"/>
    <w:rsid w:val="00200E48"/>
    <w:rsid w:val="0020430E"/>
    <w:rsid w:val="00205CFB"/>
    <w:rsid w:val="002061FA"/>
    <w:rsid w:val="002103A0"/>
    <w:rsid w:val="0021573A"/>
    <w:rsid w:val="00221B42"/>
    <w:rsid w:val="00221EA7"/>
    <w:rsid w:val="00233428"/>
    <w:rsid w:val="00247528"/>
    <w:rsid w:val="00251DA5"/>
    <w:rsid w:val="00273B4D"/>
    <w:rsid w:val="002944A1"/>
    <w:rsid w:val="00294763"/>
    <w:rsid w:val="002951BC"/>
    <w:rsid w:val="002A3012"/>
    <w:rsid w:val="002B11F1"/>
    <w:rsid w:val="002B18CF"/>
    <w:rsid w:val="002B58DD"/>
    <w:rsid w:val="002C4D81"/>
    <w:rsid w:val="002D1024"/>
    <w:rsid w:val="002D7027"/>
    <w:rsid w:val="002D77C4"/>
    <w:rsid w:val="002F1852"/>
    <w:rsid w:val="00300BEF"/>
    <w:rsid w:val="00327BB6"/>
    <w:rsid w:val="00331204"/>
    <w:rsid w:val="003572DF"/>
    <w:rsid w:val="00363D7F"/>
    <w:rsid w:val="00364072"/>
    <w:rsid w:val="00372C21"/>
    <w:rsid w:val="0037652E"/>
    <w:rsid w:val="003846F9"/>
    <w:rsid w:val="00387D89"/>
    <w:rsid w:val="003A2808"/>
    <w:rsid w:val="003A3269"/>
    <w:rsid w:val="003A5DAF"/>
    <w:rsid w:val="003B284F"/>
    <w:rsid w:val="003B28CC"/>
    <w:rsid w:val="003B5F8B"/>
    <w:rsid w:val="003C5E58"/>
    <w:rsid w:val="003C7E94"/>
    <w:rsid w:val="003C7F74"/>
    <w:rsid w:val="00405756"/>
    <w:rsid w:val="00424609"/>
    <w:rsid w:val="004319EB"/>
    <w:rsid w:val="00432255"/>
    <w:rsid w:val="0047770B"/>
    <w:rsid w:val="00487DE6"/>
    <w:rsid w:val="0049177F"/>
    <w:rsid w:val="004B124A"/>
    <w:rsid w:val="004B2F78"/>
    <w:rsid w:val="004D1053"/>
    <w:rsid w:val="004D3960"/>
    <w:rsid w:val="004E71EE"/>
    <w:rsid w:val="004F4D09"/>
    <w:rsid w:val="004F6524"/>
    <w:rsid w:val="00501B80"/>
    <w:rsid w:val="005111E0"/>
    <w:rsid w:val="00531ACF"/>
    <w:rsid w:val="0056203A"/>
    <w:rsid w:val="00570FA8"/>
    <w:rsid w:val="00570FB3"/>
    <w:rsid w:val="0059022C"/>
    <w:rsid w:val="005969B5"/>
    <w:rsid w:val="005A094F"/>
    <w:rsid w:val="005B2287"/>
    <w:rsid w:val="005D2CB1"/>
    <w:rsid w:val="005E7E5C"/>
    <w:rsid w:val="005F1832"/>
    <w:rsid w:val="005F46E4"/>
    <w:rsid w:val="005F6DBC"/>
    <w:rsid w:val="00611948"/>
    <w:rsid w:val="006121C5"/>
    <w:rsid w:val="00614E48"/>
    <w:rsid w:val="00623E82"/>
    <w:rsid w:val="00641ECA"/>
    <w:rsid w:val="00685B2E"/>
    <w:rsid w:val="006A3845"/>
    <w:rsid w:val="006A69F8"/>
    <w:rsid w:val="006E2E8F"/>
    <w:rsid w:val="006E30CB"/>
    <w:rsid w:val="006F1DA8"/>
    <w:rsid w:val="0070449B"/>
    <w:rsid w:val="0071070C"/>
    <w:rsid w:val="00713079"/>
    <w:rsid w:val="007137C9"/>
    <w:rsid w:val="00715B1C"/>
    <w:rsid w:val="007226C3"/>
    <w:rsid w:val="00722A8F"/>
    <w:rsid w:val="007316E8"/>
    <w:rsid w:val="00735619"/>
    <w:rsid w:val="0074079C"/>
    <w:rsid w:val="00744EC9"/>
    <w:rsid w:val="00757BA6"/>
    <w:rsid w:val="007656EB"/>
    <w:rsid w:val="00780CBB"/>
    <w:rsid w:val="0078526C"/>
    <w:rsid w:val="007902E4"/>
    <w:rsid w:val="007A313A"/>
    <w:rsid w:val="007C349F"/>
    <w:rsid w:val="007D7E18"/>
    <w:rsid w:val="007D7ED7"/>
    <w:rsid w:val="007E52D0"/>
    <w:rsid w:val="007E6C07"/>
    <w:rsid w:val="007F52C3"/>
    <w:rsid w:val="00837FB7"/>
    <w:rsid w:val="0084343C"/>
    <w:rsid w:val="00846EC2"/>
    <w:rsid w:val="00865E7F"/>
    <w:rsid w:val="00867D2F"/>
    <w:rsid w:val="00875237"/>
    <w:rsid w:val="00886CF8"/>
    <w:rsid w:val="008927BC"/>
    <w:rsid w:val="00896BF5"/>
    <w:rsid w:val="008A1856"/>
    <w:rsid w:val="008A2248"/>
    <w:rsid w:val="008B6CF1"/>
    <w:rsid w:val="008C3E11"/>
    <w:rsid w:val="008C6756"/>
    <w:rsid w:val="008C6EEB"/>
    <w:rsid w:val="008E0804"/>
    <w:rsid w:val="008E5196"/>
    <w:rsid w:val="008E5729"/>
    <w:rsid w:val="00911BAD"/>
    <w:rsid w:val="00912693"/>
    <w:rsid w:val="009312C8"/>
    <w:rsid w:val="00957831"/>
    <w:rsid w:val="0096243C"/>
    <w:rsid w:val="009706FF"/>
    <w:rsid w:val="00971228"/>
    <w:rsid w:val="009733EF"/>
    <w:rsid w:val="00973EEC"/>
    <w:rsid w:val="009A26EE"/>
    <w:rsid w:val="009A5803"/>
    <w:rsid w:val="009A5F5E"/>
    <w:rsid w:val="009C1232"/>
    <w:rsid w:val="009C5D05"/>
    <w:rsid w:val="009D625E"/>
    <w:rsid w:val="009F6591"/>
    <w:rsid w:val="00A001B1"/>
    <w:rsid w:val="00A03D5F"/>
    <w:rsid w:val="00A04E4C"/>
    <w:rsid w:val="00A12A71"/>
    <w:rsid w:val="00A17125"/>
    <w:rsid w:val="00A21EE4"/>
    <w:rsid w:val="00A27078"/>
    <w:rsid w:val="00A30531"/>
    <w:rsid w:val="00A51FCF"/>
    <w:rsid w:val="00A8351E"/>
    <w:rsid w:val="00A85ECB"/>
    <w:rsid w:val="00A906A2"/>
    <w:rsid w:val="00A97045"/>
    <w:rsid w:val="00A97DF4"/>
    <w:rsid w:val="00AA414D"/>
    <w:rsid w:val="00AB2214"/>
    <w:rsid w:val="00AC088C"/>
    <w:rsid w:val="00AC50F5"/>
    <w:rsid w:val="00AF6398"/>
    <w:rsid w:val="00B06402"/>
    <w:rsid w:val="00B12B35"/>
    <w:rsid w:val="00B164FA"/>
    <w:rsid w:val="00B16977"/>
    <w:rsid w:val="00B2554E"/>
    <w:rsid w:val="00B32EB2"/>
    <w:rsid w:val="00B46A74"/>
    <w:rsid w:val="00B52C84"/>
    <w:rsid w:val="00B648E4"/>
    <w:rsid w:val="00B70484"/>
    <w:rsid w:val="00B80EDE"/>
    <w:rsid w:val="00B9184F"/>
    <w:rsid w:val="00BA0DD0"/>
    <w:rsid w:val="00BC0B56"/>
    <w:rsid w:val="00BC3269"/>
    <w:rsid w:val="00BF385A"/>
    <w:rsid w:val="00BF56F3"/>
    <w:rsid w:val="00C00929"/>
    <w:rsid w:val="00C06DC1"/>
    <w:rsid w:val="00C206FC"/>
    <w:rsid w:val="00C2197F"/>
    <w:rsid w:val="00C3439D"/>
    <w:rsid w:val="00C55AC4"/>
    <w:rsid w:val="00CA5F68"/>
    <w:rsid w:val="00CD19CC"/>
    <w:rsid w:val="00CE12FE"/>
    <w:rsid w:val="00CF5A9C"/>
    <w:rsid w:val="00D15EA7"/>
    <w:rsid w:val="00D2746A"/>
    <w:rsid w:val="00D57C57"/>
    <w:rsid w:val="00D72094"/>
    <w:rsid w:val="00D74B05"/>
    <w:rsid w:val="00D8080B"/>
    <w:rsid w:val="00D83650"/>
    <w:rsid w:val="00D863CA"/>
    <w:rsid w:val="00D86619"/>
    <w:rsid w:val="00D92707"/>
    <w:rsid w:val="00DC4C8C"/>
    <w:rsid w:val="00DD4186"/>
    <w:rsid w:val="00DD6395"/>
    <w:rsid w:val="00DE002B"/>
    <w:rsid w:val="00DE0622"/>
    <w:rsid w:val="00DF33DE"/>
    <w:rsid w:val="00DF4EBA"/>
    <w:rsid w:val="00E001E9"/>
    <w:rsid w:val="00E01227"/>
    <w:rsid w:val="00E10D90"/>
    <w:rsid w:val="00E25DC5"/>
    <w:rsid w:val="00E44252"/>
    <w:rsid w:val="00E4657F"/>
    <w:rsid w:val="00E57696"/>
    <w:rsid w:val="00E77D54"/>
    <w:rsid w:val="00E77EA1"/>
    <w:rsid w:val="00E870F6"/>
    <w:rsid w:val="00E94824"/>
    <w:rsid w:val="00E962C2"/>
    <w:rsid w:val="00EA17F6"/>
    <w:rsid w:val="00EB6F04"/>
    <w:rsid w:val="00F1188D"/>
    <w:rsid w:val="00F16FD5"/>
    <w:rsid w:val="00F3084B"/>
    <w:rsid w:val="00F33821"/>
    <w:rsid w:val="00F447BA"/>
    <w:rsid w:val="00F50617"/>
    <w:rsid w:val="00F66015"/>
    <w:rsid w:val="00F76879"/>
    <w:rsid w:val="00F825BA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  <w14:docId w14:val="412E53C2"/>
  <w15:chartTrackingRefBased/>
  <w15:docId w15:val="{9CA3D2EB-7BDD-48FB-AA06-9278919E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26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326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326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BC326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  <w:rsid w:val="00BC326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C3269"/>
  </w:style>
  <w:style w:type="character" w:styleId="CommentReference">
    <w:name w:val="annotation reference"/>
    <w:basedOn w:val="DefaultParagraphFont"/>
    <w:uiPriority w:val="99"/>
    <w:semiHidden/>
    <w:unhideWhenUsed/>
    <w:rsid w:val="0007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B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7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12A71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E10D9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F652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4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609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7226C3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rsid w:val="00BC326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BC32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C326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447BA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BC326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C326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BC326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C3269"/>
  </w:style>
  <w:style w:type="character" w:styleId="Hyperlink">
    <w:name w:val="Hyperlink"/>
    <w:basedOn w:val="DefaultParagraphFont"/>
    <w:semiHidden/>
    <w:rsid w:val="00BC32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S\climate\methods\tsr_sampsi\paper\MRM%20submission\bmc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D98F0-2571-4C16-ACD6-DF154BFDE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template.dotx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mstrong</dc:creator>
  <cp:keywords/>
  <dc:description/>
  <cp:lastModifiedBy>ben armstrong</cp:lastModifiedBy>
  <cp:revision>2</cp:revision>
  <cp:lastPrinted>2017-10-12T13:58:00Z</cp:lastPrinted>
  <dcterms:created xsi:type="dcterms:W3CDTF">2018-06-22T09:30:00Z</dcterms:created>
  <dcterms:modified xsi:type="dcterms:W3CDTF">2018-06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